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1F4" w:rsidRDefault="002A0B80">
      <w:proofErr w:type="gramStart"/>
      <w:r>
        <w:rPr>
          <w:rFonts w:ascii="Arial" w:hAnsi="Arial" w:cs="Arial"/>
          <w:color w:val="000000"/>
          <w:sz w:val="26"/>
          <w:szCs w:val="26"/>
          <w:shd w:val="clear" w:color="auto" w:fill="FFFFFF"/>
        </w:rPr>
        <w:t xml:space="preserve">A note </w:t>
      </w:r>
      <w:bookmarkStart w:id="0" w:name="_GoBack"/>
      <w:bookmarkEnd w:id="0"/>
      <w:r>
        <w:rPr>
          <w:rFonts w:ascii="Arial" w:hAnsi="Arial" w:cs="Arial"/>
          <w:color w:val="000000"/>
          <w:sz w:val="26"/>
          <w:szCs w:val="26"/>
          <w:shd w:val="clear" w:color="auto" w:fill="FFFFFF"/>
        </w:rPr>
        <w:t>on the joint probability density function</w:t>
      </w:r>
      <w:proofErr w:type="gramEnd"/>
      <w:r>
        <w:rPr>
          <w:rFonts w:ascii="Arial" w:hAnsi="Arial" w:cs="Arial"/>
          <w:color w:val="000000"/>
          <w:sz w:val="26"/>
          <w:szCs w:val="26"/>
          <w:shd w:val="clear" w:color="auto" w:fill="FFFFFF"/>
        </w:rPr>
        <w:t xml:space="preserve"> of a stochastic growth process with random stopping time. The technical proof of the expression (2.3) is too much complicated and left into the supplemental note.</w:t>
      </w:r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B96"/>
    <w:rsid w:val="00153416"/>
    <w:rsid w:val="001F285C"/>
    <w:rsid w:val="00251C4E"/>
    <w:rsid w:val="002A0B80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6B4B9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80"/>
  </w:style>
  <w:style w:type="paragraph" w:styleId="Heading1">
    <w:name w:val="heading 1"/>
    <w:basedOn w:val="Normal"/>
    <w:next w:val="Normal"/>
    <w:link w:val="Heading1Char"/>
    <w:uiPriority w:val="9"/>
    <w:qFormat/>
    <w:rsid w:val="002A0B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B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B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B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B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A0B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0B80"/>
  </w:style>
  <w:style w:type="character" w:customStyle="1" w:styleId="Heading1Char">
    <w:name w:val="Heading 1 Char"/>
    <w:basedOn w:val="DefaultParagraphFont"/>
    <w:link w:val="Heading1"/>
    <w:uiPriority w:val="9"/>
    <w:rsid w:val="002A0B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B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B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B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B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A0B80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A0B8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A0B80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A0B8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A0B80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A0B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A0B8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A0B80"/>
    <w:rPr>
      <w:color w:val="808080"/>
    </w:rPr>
  </w:style>
  <w:style w:type="character" w:customStyle="1" w:styleId="JATSsupplabel">
    <w:name w:val="JATS.supp.label"/>
    <w:basedOn w:val="PlaceholderText"/>
    <w:rsid w:val="002A0B80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2A0B8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A0B80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A0B8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0B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A0B8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A0B8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A0B8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A0B8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A0B80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2A0B80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2A0B8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A0B8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A0B8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A0B8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A0B8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A0B8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A0B8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A0B8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A0B80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A0B8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A0B80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A0B8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A0B80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A0B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A0B8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A0B8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A0B8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A0B8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A0B8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A0B8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A0B8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A0B8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A0B8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A0B80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2A0B80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2A0B8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A0B8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A0B8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A0B8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A0B80"/>
    <w:rPr>
      <w:b/>
      <w:bCs/>
    </w:rPr>
  </w:style>
  <w:style w:type="character" w:customStyle="1" w:styleId="JATSitalic">
    <w:name w:val="JATS.italic"/>
    <w:basedOn w:val="Emphasis"/>
    <w:rsid w:val="002A0B8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A0B80"/>
    <w:rPr>
      <w:i/>
      <w:iCs/>
    </w:rPr>
  </w:style>
  <w:style w:type="character" w:customStyle="1" w:styleId="JATSbolditalic">
    <w:name w:val="JATS.bold.italic"/>
    <w:basedOn w:val="Strong"/>
    <w:rsid w:val="002A0B8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A0B8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A0B8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A0B8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A0B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0B8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A0B8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A0B80"/>
    <w:rPr>
      <w:rFonts w:ascii="Cambria" w:hAnsi="Cambria"/>
      <w:iCs/>
    </w:rPr>
  </w:style>
  <w:style w:type="character" w:customStyle="1" w:styleId="JATSsc">
    <w:name w:val="JATS.sc"/>
    <w:basedOn w:val="PlaceholderText"/>
    <w:rsid w:val="002A0B8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A0B8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A0B8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A0B8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A0B8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A0B8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A0B8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A0B8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A0B8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A0B8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A0B8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A0B8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A0B8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A0B80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A0B8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A0B80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A0B8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A0B80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A0B8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A0B80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A0B8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A0B8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A0B80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2A0B80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2A0B8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A0B80"/>
    <w:rPr>
      <w:rFonts w:ascii="Cambria" w:hAnsi="Cambria"/>
    </w:rPr>
  </w:style>
  <w:style w:type="character" w:customStyle="1" w:styleId="JATShighlight">
    <w:name w:val="JATS.highlight"/>
    <w:basedOn w:val="PlaceholderText"/>
    <w:rsid w:val="002A0B8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A0B8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A0B80"/>
    <w:rPr>
      <w:rFonts w:ascii="Cambria" w:hAnsi="Cambria"/>
    </w:rPr>
  </w:style>
  <w:style w:type="character" w:customStyle="1" w:styleId="JATSfundawardid">
    <w:name w:val="JATS.fund.award.id"/>
    <w:basedOn w:val="PlaceholderText"/>
    <w:rsid w:val="002A0B8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A0B8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A0B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A0B8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A0B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A0B8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A0B8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A0B8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A0B8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A0B8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A0B8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A0B8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A0B8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A0B8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A0B8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A0B8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A0B8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A0B8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A0B8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A0B8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A0B8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A0B8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A0B8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A0B80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A0B8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A0B8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A0B80"/>
    <w:pPr>
      <w:ind w:left="720" w:hanging="360"/>
      <w:contextualSpacing/>
    </w:pPr>
  </w:style>
  <w:style w:type="character" w:customStyle="1" w:styleId="JATScountry">
    <w:name w:val="JATS.country"/>
    <w:basedOn w:val="Emphasis"/>
    <w:rsid w:val="002A0B8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A0B8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A0B8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A0B8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A0B8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A0B8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A0B8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A0B8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A0B8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A0B8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A0B8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A0B8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A0B8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A0B80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A0B8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A0B80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A0B80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A0B80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A0B80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A0B8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A0B8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A0B80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A0B8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A0B8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A0B8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A0B8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A0B8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A0B8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A0B8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A0B8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A0B8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A0B8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A0B8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A0B8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A0B8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A0B8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A0B8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A0B8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A0B8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A0B8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A0B8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A0B8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A0B8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A0B8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A0B8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A0B8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A0B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A0B8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A0B8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A0B8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A0B80"/>
    <w:tblPr/>
  </w:style>
  <w:style w:type="table" w:styleId="TableGrid">
    <w:name w:val="Table Grid"/>
    <w:basedOn w:val="TableNormal"/>
    <w:uiPriority w:val="59"/>
    <w:rsid w:val="002A0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2A0B8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A0B8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A0B8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A0B8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A0B8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A0B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A0B8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80"/>
  </w:style>
  <w:style w:type="paragraph" w:styleId="Heading1">
    <w:name w:val="heading 1"/>
    <w:basedOn w:val="Normal"/>
    <w:next w:val="Normal"/>
    <w:link w:val="Heading1Char"/>
    <w:uiPriority w:val="9"/>
    <w:qFormat/>
    <w:rsid w:val="002A0B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B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B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B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B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A0B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A0B80"/>
  </w:style>
  <w:style w:type="character" w:customStyle="1" w:styleId="Heading1Char">
    <w:name w:val="Heading 1 Char"/>
    <w:basedOn w:val="DefaultParagraphFont"/>
    <w:link w:val="Heading1"/>
    <w:uiPriority w:val="9"/>
    <w:rsid w:val="002A0B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B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B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B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B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2A0B80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2A0B8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2A0B80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2A0B8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2A0B80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2A0B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2A0B8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2A0B80"/>
    <w:rPr>
      <w:color w:val="808080"/>
    </w:rPr>
  </w:style>
  <w:style w:type="character" w:customStyle="1" w:styleId="JATSsupplabel">
    <w:name w:val="JATS.supp.label"/>
    <w:basedOn w:val="PlaceholderText"/>
    <w:rsid w:val="002A0B80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2A0B8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2A0B80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2A0B8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0B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2A0B8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2A0B8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A0B8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2A0B8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2A0B80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2A0B80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2A0B8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2A0B8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2A0B8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2A0B8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2A0B8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2A0B8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2A0B8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2A0B8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2A0B80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2A0B8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2A0B80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2A0B8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2A0B80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2A0B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2A0B8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2A0B8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2A0B8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2A0B8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2A0B8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2A0B8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2A0B8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2A0B8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2A0B8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2A0B80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2A0B80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2A0B8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2A0B8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2A0B8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2A0B8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A0B80"/>
    <w:rPr>
      <w:b/>
      <w:bCs/>
    </w:rPr>
  </w:style>
  <w:style w:type="character" w:customStyle="1" w:styleId="JATSitalic">
    <w:name w:val="JATS.italic"/>
    <w:basedOn w:val="Emphasis"/>
    <w:rsid w:val="002A0B8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A0B80"/>
    <w:rPr>
      <w:i/>
      <w:iCs/>
    </w:rPr>
  </w:style>
  <w:style w:type="character" w:customStyle="1" w:styleId="JATSbolditalic">
    <w:name w:val="JATS.bold.italic"/>
    <w:basedOn w:val="Strong"/>
    <w:rsid w:val="002A0B8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2A0B8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2A0B8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2A0B8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A0B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0B8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2A0B8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2A0B80"/>
    <w:rPr>
      <w:rFonts w:ascii="Cambria" w:hAnsi="Cambria"/>
      <w:iCs/>
    </w:rPr>
  </w:style>
  <w:style w:type="character" w:customStyle="1" w:styleId="JATSsc">
    <w:name w:val="JATS.sc"/>
    <w:basedOn w:val="PlaceholderText"/>
    <w:rsid w:val="002A0B8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2A0B8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2A0B8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2A0B8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2A0B8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2A0B8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2A0B8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2A0B8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2A0B8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2A0B8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2A0B8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2A0B8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2A0B8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2A0B80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2A0B8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2A0B80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2A0B8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2A0B80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2A0B8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2A0B80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2A0B8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2A0B8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2A0B80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2A0B80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2A0B8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2A0B80"/>
    <w:rPr>
      <w:rFonts w:ascii="Cambria" w:hAnsi="Cambria"/>
    </w:rPr>
  </w:style>
  <w:style w:type="character" w:customStyle="1" w:styleId="JATShighlight">
    <w:name w:val="JATS.highlight"/>
    <w:basedOn w:val="PlaceholderText"/>
    <w:rsid w:val="002A0B8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2A0B8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2A0B80"/>
    <w:rPr>
      <w:rFonts w:ascii="Cambria" w:hAnsi="Cambria"/>
    </w:rPr>
  </w:style>
  <w:style w:type="character" w:customStyle="1" w:styleId="JATSfundawardid">
    <w:name w:val="JATS.fund.award.id"/>
    <w:basedOn w:val="PlaceholderText"/>
    <w:rsid w:val="002A0B8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2A0B8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2A0B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2A0B8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2A0B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2A0B8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2A0B8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2A0B8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2A0B8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2A0B8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2A0B8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2A0B8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2A0B8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2A0B8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2A0B8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2A0B8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2A0B8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2A0B8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2A0B8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2A0B8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2A0B8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2A0B8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2A0B8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2A0B80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2A0B8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2A0B8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2A0B80"/>
    <w:pPr>
      <w:ind w:left="720" w:hanging="360"/>
      <w:contextualSpacing/>
    </w:pPr>
  </w:style>
  <w:style w:type="character" w:customStyle="1" w:styleId="JATScountry">
    <w:name w:val="JATS.country"/>
    <w:basedOn w:val="Emphasis"/>
    <w:rsid w:val="002A0B8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2A0B8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2A0B8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2A0B8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2A0B8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2A0B8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2A0B8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2A0B8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2A0B8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2A0B8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2A0B8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2A0B8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2A0B8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2A0B8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2A0B8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2A0B80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2A0B8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2A0B80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2A0B80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2A0B80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2A0B80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2A0B8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2A0B8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2A0B80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2A0B8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2A0B8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2A0B8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2A0B8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2A0B8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2A0B8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2A0B8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2A0B8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2A0B8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2A0B8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2A0B8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2A0B8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2A0B8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2A0B8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2A0B8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2A0B8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2A0B8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2A0B8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2A0B8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2A0B8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2A0B8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2A0B8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2A0B8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2A0B8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2A0B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2A0B8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2A0B8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2A0B8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2A0B80"/>
    <w:tblPr/>
  </w:style>
  <w:style w:type="table" w:styleId="TableGrid">
    <w:name w:val="Table Grid"/>
    <w:basedOn w:val="TableNormal"/>
    <w:uiPriority w:val="59"/>
    <w:rsid w:val="002A0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2A0B8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2A0B8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2A0B8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2A0B8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2A0B8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2A0B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2A0B8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>Hindawi Publishing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sysadmin</cp:lastModifiedBy>
  <cp:revision>2</cp:revision>
  <dcterms:created xsi:type="dcterms:W3CDTF">2018-05-23T09:20:00Z</dcterms:created>
  <dcterms:modified xsi:type="dcterms:W3CDTF">2018-05-23T09:21:00Z</dcterms:modified>
</cp:coreProperties>
</file>